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F98E09" w14:textId="77777777" w:rsidR="00E94685" w:rsidRDefault="00E94685" w:rsidP="00E94685">
      <w:pPr>
        <w:spacing w:line="360" w:lineRule="auto"/>
        <w:rPr>
          <w:rFonts w:ascii="Times New Roman" w:hAnsi="Times New Roman" w:cs="Times New Roman"/>
        </w:rPr>
      </w:pPr>
      <w:r w:rsidRPr="000B1559">
        <w:rPr>
          <w:rFonts w:ascii="Times New Roman" w:hAnsi="Times New Roman" w:cs="Times New Roman"/>
          <w:b/>
          <w:bCs/>
          <w:i/>
          <w:iCs/>
        </w:rPr>
        <w:t>Supplementary T</w:t>
      </w:r>
      <w:r w:rsidRPr="00604440">
        <w:rPr>
          <w:rFonts w:ascii="Times New Roman" w:hAnsi="Times New Roman" w:cs="Times New Roman"/>
          <w:b/>
          <w:bCs/>
          <w:i/>
          <w:iCs/>
        </w:rPr>
        <w:t>able 1.</w:t>
      </w:r>
      <w:r>
        <w:rPr>
          <w:rFonts w:ascii="Times New Roman" w:hAnsi="Times New Roman" w:cs="Times New Roman"/>
        </w:rPr>
        <w:t xml:space="preserve"> </w:t>
      </w:r>
      <w:r w:rsidRPr="001939B0">
        <w:rPr>
          <w:rFonts w:ascii="Times New Roman" w:hAnsi="Times New Roman" w:cs="Times New Roman"/>
        </w:rPr>
        <w:t xml:space="preserve">Post-hoc Tukey’s test: </w:t>
      </w:r>
      <w:r w:rsidRPr="001939B0">
        <w:rPr>
          <w:rFonts w:ascii="Times New Roman" w:hAnsi="Times New Roman" w:cs="Times New Roman"/>
          <w:i/>
          <w:iCs/>
        </w:rPr>
        <w:t xml:space="preserve">t </w:t>
      </w:r>
      <w:r w:rsidRPr="001939B0">
        <w:rPr>
          <w:rFonts w:ascii="Times New Roman" w:hAnsi="Times New Roman" w:cs="Times New Roman"/>
        </w:rPr>
        <w:t>values of the pairwise comparisons between pain intensities across naltrexone and placebo sessions</w:t>
      </w:r>
    </w:p>
    <w:tbl>
      <w:tblPr>
        <w:tblStyle w:val="7"/>
        <w:tblpPr w:leftFromText="180" w:rightFromText="180" w:vertAnchor="text" w:horzAnchor="margin" w:tblpY="223"/>
        <w:tblW w:w="0" w:type="auto"/>
        <w:tblLayout w:type="fixed"/>
        <w:tblLook w:val="04A0" w:firstRow="1" w:lastRow="0" w:firstColumn="1" w:lastColumn="0" w:noHBand="0" w:noVBand="1"/>
      </w:tblPr>
      <w:tblGrid>
        <w:gridCol w:w="1615"/>
        <w:gridCol w:w="1234"/>
        <w:gridCol w:w="1234"/>
        <w:gridCol w:w="1235"/>
        <w:gridCol w:w="1234"/>
        <w:gridCol w:w="1234"/>
        <w:gridCol w:w="1124"/>
      </w:tblGrid>
      <w:tr w:rsidR="00E94685" w:rsidRPr="006226AD" w14:paraId="7CE86E02" w14:textId="77777777" w:rsidTr="00E946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59AADD" w14:textId="77777777" w:rsidR="00E94685" w:rsidRPr="006226AD" w:rsidRDefault="00E94685" w:rsidP="00E9468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bookmarkStart w:id="0" w:name="_Hlk44799013"/>
            <w:r w:rsidRPr="006226A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Pain intensity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FC9781" w14:textId="77777777" w:rsidR="00E94685" w:rsidRPr="006226AD" w:rsidRDefault="00E94685" w:rsidP="00E9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6226A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20%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4D2B0C" w14:textId="77777777" w:rsidR="00E94685" w:rsidRPr="006226AD" w:rsidRDefault="00E94685" w:rsidP="00E9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6226A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793684" w14:textId="77777777" w:rsidR="00E94685" w:rsidRPr="006226AD" w:rsidRDefault="00E94685" w:rsidP="00E9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6226A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2D208C" w14:textId="77777777" w:rsidR="00E94685" w:rsidRPr="006226AD" w:rsidRDefault="00E94685" w:rsidP="00E9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6226A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467658" w14:textId="77777777" w:rsidR="00E94685" w:rsidRPr="006226AD" w:rsidRDefault="00E94685" w:rsidP="00E9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6226A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12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3705DA" w14:textId="77777777" w:rsidR="00E94685" w:rsidRPr="006226AD" w:rsidRDefault="00E94685" w:rsidP="00E9468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6226A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70%</w:t>
            </w:r>
          </w:p>
        </w:tc>
      </w:tr>
      <w:tr w:rsidR="00E94685" w:rsidRPr="00F95BD6" w14:paraId="0D55EA49" w14:textId="77777777" w:rsidTr="00E94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D9D9D9" w:themeFill="background1" w:themeFillShade="D9"/>
            <w:noWrap/>
            <w:vAlign w:val="center"/>
            <w:hideMark/>
          </w:tcPr>
          <w:p w14:paraId="7BD13FA1" w14:textId="77777777" w:rsidR="00E94685" w:rsidRPr="006226AD" w:rsidRDefault="00E94685" w:rsidP="00E9468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6226A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20%</w:t>
            </w:r>
          </w:p>
          <w:p w14:paraId="2582FBE6" w14:textId="77777777" w:rsidR="00E94685" w:rsidRPr="006226AD" w:rsidRDefault="00E94685" w:rsidP="00E9468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067C80" w14:textId="77777777" w:rsidR="00E94685" w:rsidRPr="00F95BD6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E2FB16" w14:textId="77777777" w:rsidR="00E94685" w:rsidRPr="00F95BD6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C76ADC" w14:textId="77777777" w:rsidR="00E94685" w:rsidRPr="00F95BD6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tcBorders>
              <w:top w:val="single" w:sz="4" w:space="0" w:color="000000" w:themeColor="text1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5B5B1B" w14:textId="77777777" w:rsidR="00E94685" w:rsidRPr="00F95BD6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center"/>
            <w:hideMark/>
          </w:tcPr>
          <w:p w14:paraId="5EC2E4D6" w14:textId="77777777" w:rsidR="00E94685" w:rsidRPr="00F95BD6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75D1D143" w14:textId="77777777" w:rsidR="00E94685" w:rsidRPr="00F95BD6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94685" w:rsidRPr="005C63BF" w14:paraId="02D109D9" w14:textId="77777777" w:rsidTr="00E9468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34099836" w14:textId="77777777" w:rsidR="00E94685" w:rsidRPr="006226AD" w:rsidRDefault="00E94685" w:rsidP="00E9468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6226A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234" w:type="dxa"/>
            <w:noWrap/>
            <w:vAlign w:val="center"/>
            <w:hideMark/>
          </w:tcPr>
          <w:p w14:paraId="6F21111A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5</w:t>
            </w:r>
          </w:p>
        </w:tc>
        <w:tc>
          <w:tcPr>
            <w:tcW w:w="1234" w:type="dxa"/>
            <w:noWrap/>
            <w:vAlign w:val="center"/>
            <w:hideMark/>
          </w:tcPr>
          <w:p w14:paraId="629A0934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5" w:type="dxa"/>
            <w:noWrap/>
            <w:vAlign w:val="center"/>
            <w:hideMark/>
          </w:tcPr>
          <w:p w14:paraId="4A600C59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14:paraId="61C680DB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14:paraId="174A3930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1580A1EF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685" w:rsidRPr="005C63BF" w14:paraId="05FBF69A" w14:textId="77777777" w:rsidTr="00E94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D9D9D9" w:themeFill="background1" w:themeFillShade="D9"/>
            <w:noWrap/>
            <w:vAlign w:val="center"/>
            <w:hideMark/>
          </w:tcPr>
          <w:p w14:paraId="287369E7" w14:textId="77777777" w:rsidR="00E94685" w:rsidRPr="006226AD" w:rsidRDefault="00E94685" w:rsidP="00E9468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6226A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40%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center"/>
            <w:hideMark/>
          </w:tcPr>
          <w:p w14:paraId="6EB292DE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9***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center"/>
            <w:hideMark/>
          </w:tcPr>
          <w:p w14:paraId="53B93839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6***</w:t>
            </w:r>
          </w:p>
        </w:tc>
        <w:tc>
          <w:tcPr>
            <w:tcW w:w="1235" w:type="dxa"/>
            <w:shd w:val="clear" w:color="auto" w:fill="D9D9D9" w:themeFill="background1" w:themeFillShade="D9"/>
            <w:noWrap/>
            <w:vAlign w:val="center"/>
            <w:hideMark/>
          </w:tcPr>
          <w:p w14:paraId="03AEBA01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center"/>
            <w:hideMark/>
          </w:tcPr>
          <w:p w14:paraId="61225CED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center"/>
            <w:hideMark/>
          </w:tcPr>
          <w:p w14:paraId="7E53E282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7325A370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685" w:rsidRPr="005C63BF" w14:paraId="6535E91A" w14:textId="77777777" w:rsidTr="00E9468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2E302F9D" w14:textId="77777777" w:rsidR="00E94685" w:rsidRPr="006226AD" w:rsidRDefault="00E94685" w:rsidP="00E9468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6226A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1234" w:type="dxa"/>
            <w:noWrap/>
            <w:vAlign w:val="center"/>
            <w:hideMark/>
          </w:tcPr>
          <w:p w14:paraId="099F6052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7***</w:t>
            </w:r>
          </w:p>
        </w:tc>
        <w:tc>
          <w:tcPr>
            <w:tcW w:w="1234" w:type="dxa"/>
            <w:noWrap/>
            <w:vAlign w:val="center"/>
            <w:hideMark/>
          </w:tcPr>
          <w:p w14:paraId="423EEBCD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4***</w:t>
            </w:r>
          </w:p>
        </w:tc>
        <w:tc>
          <w:tcPr>
            <w:tcW w:w="1235" w:type="dxa"/>
            <w:noWrap/>
            <w:vAlign w:val="center"/>
            <w:hideMark/>
          </w:tcPr>
          <w:p w14:paraId="02E8F24A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9***</w:t>
            </w:r>
          </w:p>
        </w:tc>
        <w:tc>
          <w:tcPr>
            <w:tcW w:w="1234" w:type="dxa"/>
            <w:noWrap/>
            <w:vAlign w:val="center"/>
            <w:hideMark/>
          </w:tcPr>
          <w:p w14:paraId="3DA3BA0E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34" w:type="dxa"/>
            <w:noWrap/>
            <w:vAlign w:val="center"/>
            <w:hideMark/>
          </w:tcPr>
          <w:p w14:paraId="4D257544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noWrap/>
            <w:vAlign w:val="center"/>
            <w:hideMark/>
          </w:tcPr>
          <w:p w14:paraId="31109BCE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685" w:rsidRPr="005C63BF" w14:paraId="5226065D" w14:textId="77777777" w:rsidTr="00E94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shd w:val="clear" w:color="auto" w:fill="D9D9D9" w:themeFill="background1" w:themeFillShade="D9"/>
            <w:noWrap/>
            <w:vAlign w:val="center"/>
            <w:hideMark/>
          </w:tcPr>
          <w:p w14:paraId="603C7E48" w14:textId="77777777" w:rsidR="00E94685" w:rsidRPr="006226AD" w:rsidRDefault="00E94685" w:rsidP="00E9468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6226A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60%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center"/>
            <w:hideMark/>
          </w:tcPr>
          <w:p w14:paraId="0BC58952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7***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center"/>
            <w:hideMark/>
          </w:tcPr>
          <w:p w14:paraId="3431B740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5" w:type="dxa"/>
            <w:shd w:val="clear" w:color="auto" w:fill="D9D9D9" w:themeFill="background1" w:themeFillShade="D9"/>
            <w:noWrap/>
            <w:vAlign w:val="center"/>
            <w:hideMark/>
          </w:tcPr>
          <w:p w14:paraId="724FEF62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9</w:t>
            </w: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**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center"/>
            <w:hideMark/>
          </w:tcPr>
          <w:p w14:paraId="7F9F7A55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9***</w:t>
            </w:r>
          </w:p>
        </w:tc>
        <w:tc>
          <w:tcPr>
            <w:tcW w:w="1234" w:type="dxa"/>
            <w:shd w:val="clear" w:color="auto" w:fill="D9D9D9" w:themeFill="background1" w:themeFillShade="D9"/>
            <w:noWrap/>
            <w:vAlign w:val="center"/>
            <w:hideMark/>
          </w:tcPr>
          <w:p w14:paraId="24251946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24" w:type="dxa"/>
            <w:shd w:val="clear" w:color="auto" w:fill="D9D9D9" w:themeFill="background1" w:themeFillShade="D9"/>
            <w:noWrap/>
            <w:vAlign w:val="center"/>
            <w:hideMark/>
          </w:tcPr>
          <w:p w14:paraId="3E4758CA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685" w:rsidRPr="005C63BF" w14:paraId="52635621" w14:textId="77777777" w:rsidTr="00E94685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noWrap/>
            <w:vAlign w:val="center"/>
            <w:hideMark/>
          </w:tcPr>
          <w:p w14:paraId="17CEF47B" w14:textId="77777777" w:rsidR="00E94685" w:rsidRPr="006226AD" w:rsidRDefault="00E94685" w:rsidP="00E9468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6226A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70%</w:t>
            </w:r>
          </w:p>
        </w:tc>
        <w:tc>
          <w:tcPr>
            <w:tcW w:w="1234" w:type="dxa"/>
            <w:noWrap/>
            <w:vAlign w:val="center"/>
            <w:hideMark/>
          </w:tcPr>
          <w:p w14:paraId="7985CC3A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8***</w:t>
            </w:r>
          </w:p>
        </w:tc>
        <w:tc>
          <w:tcPr>
            <w:tcW w:w="1234" w:type="dxa"/>
            <w:noWrap/>
            <w:vAlign w:val="center"/>
            <w:hideMark/>
          </w:tcPr>
          <w:p w14:paraId="1CF8BA18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1***</w:t>
            </w:r>
          </w:p>
        </w:tc>
        <w:tc>
          <w:tcPr>
            <w:tcW w:w="1235" w:type="dxa"/>
            <w:noWrap/>
            <w:vAlign w:val="center"/>
            <w:hideMark/>
          </w:tcPr>
          <w:p w14:paraId="0D07E94A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81***</w:t>
            </w:r>
          </w:p>
        </w:tc>
        <w:tc>
          <w:tcPr>
            <w:tcW w:w="1234" w:type="dxa"/>
            <w:noWrap/>
            <w:vAlign w:val="center"/>
            <w:hideMark/>
          </w:tcPr>
          <w:p w14:paraId="038D62B3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4***</w:t>
            </w:r>
          </w:p>
        </w:tc>
        <w:tc>
          <w:tcPr>
            <w:tcW w:w="1234" w:type="dxa"/>
            <w:noWrap/>
            <w:vAlign w:val="center"/>
            <w:hideMark/>
          </w:tcPr>
          <w:p w14:paraId="621023F3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124" w:type="dxa"/>
            <w:noWrap/>
            <w:vAlign w:val="center"/>
            <w:hideMark/>
          </w:tcPr>
          <w:p w14:paraId="20400097" w14:textId="77777777" w:rsidR="00E94685" w:rsidRPr="005C63BF" w:rsidRDefault="00E94685" w:rsidP="00E946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94685" w:rsidRPr="005C63BF" w14:paraId="72ED1107" w14:textId="77777777" w:rsidTr="00E946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7EC0F72" w14:textId="77777777" w:rsidR="00E94685" w:rsidRPr="006226AD" w:rsidRDefault="00E94685" w:rsidP="00E94685">
            <w:pPr>
              <w:jc w:val="left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</w:pPr>
            <w:r w:rsidRPr="006226AD"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color w:val="000000"/>
                <w:sz w:val="20"/>
                <w:szCs w:val="20"/>
              </w:rPr>
              <w:t>80%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1971FD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9***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36CE20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6***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68E8BF3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6***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9BB973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1***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265842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**</w:t>
            </w:r>
          </w:p>
        </w:tc>
        <w:tc>
          <w:tcPr>
            <w:tcW w:w="1124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4148989" w14:textId="77777777" w:rsidR="00E94685" w:rsidRPr="005C63BF" w:rsidRDefault="00E94685" w:rsidP="00E946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C63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</w:tr>
    </w:tbl>
    <w:p w14:paraId="4AC8CD8C" w14:textId="5F18317A" w:rsidR="00E94685" w:rsidRPr="00604440" w:rsidRDefault="00E94685" w:rsidP="00E94685">
      <w:pPr>
        <w:spacing w:line="480" w:lineRule="auto"/>
        <w:rPr>
          <w:rFonts w:ascii="Times New Roman" w:hAnsi="Times New Roman" w:cs="Times New Roman"/>
        </w:rPr>
      </w:pPr>
      <w:bookmarkStart w:id="1" w:name="_Hlk44798985"/>
      <w:bookmarkEnd w:id="0"/>
      <w:r w:rsidRPr="00604440">
        <w:rPr>
          <w:rFonts w:ascii="Times New Roman" w:hAnsi="Times New Roman" w:cs="Times New Roman"/>
          <w:i/>
          <w:iCs/>
        </w:rPr>
        <w:t xml:space="preserve">p </w:t>
      </w:r>
      <w:r w:rsidRPr="00AB6B2C">
        <w:rPr>
          <w:rFonts w:ascii="Times New Roman" w:hAnsi="Times New Roman" w:cs="Times New Roman"/>
        </w:rPr>
        <w:t>&lt; .05*</w:t>
      </w:r>
      <w:r>
        <w:rPr>
          <w:rFonts w:ascii="Times New Roman" w:hAnsi="Times New Roman" w:cs="Times New Roman"/>
        </w:rPr>
        <w:t xml:space="preserve">, </w:t>
      </w:r>
      <w:r w:rsidRPr="00604440">
        <w:rPr>
          <w:rFonts w:ascii="Times New Roman" w:hAnsi="Times New Roman" w:cs="Times New Roman"/>
          <w:i/>
          <w:iCs/>
        </w:rPr>
        <w:t>p</w:t>
      </w:r>
      <w:r w:rsidRPr="00AB6B2C">
        <w:rPr>
          <w:rFonts w:ascii="Times New Roman" w:hAnsi="Times New Roman" w:cs="Times New Roman"/>
        </w:rPr>
        <w:t xml:space="preserve"> &lt; .001**</w:t>
      </w:r>
      <w:r>
        <w:rPr>
          <w:rFonts w:ascii="Times New Roman" w:hAnsi="Times New Roman" w:cs="Times New Roman"/>
        </w:rPr>
        <w:t xml:space="preserve">, </w:t>
      </w:r>
      <w:r w:rsidRPr="00637B1D">
        <w:rPr>
          <w:rFonts w:ascii="Times New Roman" w:hAnsi="Times New Roman" w:cs="Times New Roman"/>
          <w:i/>
          <w:iCs/>
        </w:rPr>
        <w:t xml:space="preserve">p </w:t>
      </w:r>
      <w:r w:rsidRPr="00AB6B2C">
        <w:rPr>
          <w:rFonts w:ascii="Times New Roman" w:hAnsi="Times New Roman" w:cs="Times New Roman"/>
        </w:rPr>
        <w:t>&lt; .0001**</w:t>
      </w:r>
    </w:p>
    <w:p w14:paraId="64A70236" w14:textId="77777777" w:rsidR="00DA061E" w:rsidRDefault="00DA061E">
      <w:bookmarkStart w:id="2" w:name="_GoBack"/>
      <w:bookmarkEnd w:id="1"/>
      <w:bookmarkEnd w:id="2"/>
    </w:p>
    <w:sectPr w:rsidR="00DA061E" w:rsidSect="00D54B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2A2FF6" w14:textId="77777777" w:rsidR="00E94685" w:rsidRDefault="00E94685" w:rsidP="00E94685">
      <w:pPr>
        <w:spacing w:after="0" w:line="240" w:lineRule="auto"/>
      </w:pPr>
      <w:r>
        <w:separator/>
      </w:r>
    </w:p>
  </w:endnote>
  <w:endnote w:type="continuationSeparator" w:id="0">
    <w:p w14:paraId="497C4B38" w14:textId="77777777" w:rsidR="00E94685" w:rsidRDefault="00E94685" w:rsidP="00E946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C8F6D4" w14:textId="77777777" w:rsidR="00E94685" w:rsidRDefault="00E94685" w:rsidP="00E94685">
      <w:pPr>
        <w:spacing w:after="0" w:line="240" w:lineRule="auto"/>
      </w:pPr>
      <w:r>
        <w:separator/>
      </w:r>
    </w:p>
  </w:footnote>
  <w:footnote w:type="continuationSeparator" w:id="0">
    <w:p w14:paraId="59377220" w14:textId="77777777" w:rsidR="00E94685" w:rsidRDefault="00E94685" w:rsidP="00E946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0C8"/>
    <w:rsid w:val="000028EE"/>
    <w:rsid w:val="000435E4"/>
    <w:rsid w:val="0006417E"/>
    <w:rsid w:val="0006773B"/>
    <w:rsid w:val="000708DB"/>
    <w:rsid w:val="0008626F"/>
    <w:rsid w:val="000B4DE3"/>
    <w:rsid w:val="000B60C8"/>
    <w:rsid w:val="000E54EE"/>
    <w:rsid w:val="001237F5"/>
    <w:rsid w:val="001331B8"/>
    <w:rsid w:val="001428CA"/>
    <w:rsid w:val="0015191C"/>
    <w:rsid w:val="00152428"/>
    <w:rsid w:val="0015645C"/>
    <w:rsid w:val="00157AB4"/>
    <w:rsid w:val="00167261"/>
    <w:rsid w:val="001775FE"/>
    <w:rsid w:val="00185158"/>
    <w:rsid w:val="001A1A57"/>
    <w:rsid w:val="001C0F84"/>
    <w:rsid w:val="001C468D"/>
    <w:rsid w:val="001D7C20"/>
    <w:rsid w:val="00206449"/>
    <w:rsid w:val="002572E8"/>
    <w:rsid w:val="002716F1"/>
    <w:rsid w:val="00286DFA"/>
    <w:rsid w:val="002C2693"/>
    <w:rsid w:val="002D276B"/>
    <w:rsid w:val="002D79E1"/>
    <w:rsid w:val="002E0E3D"/>
    <w:rsid w:val="002E5E24"/>
    <w:rsid w:val="003020C7"/>
    <w:rsid w:val="00303332"/>
    <w:rsid w:val="0030790C"/>
    <w:rsid w:val="00334F98"/>
    <w:rsid w:val="0036479A"/>
    <w:rsid w:val="0037186B"/>
    <w:rsid w:val="003963FF"/>
    <w:rsid w:val="003B2434"/>
    <w:rsid w:val="003B35CE"/>
    <w:rsid w:val="003D5746"/>
    <w:rsid w:val="00422208"/>
    <w:rsid w:val="00431E03"/>
    <w:rsid w:val="00442978"/>
    <w:rsid w:val="00450A84"/>
    <w:rsid w:val="00466C89"/>
    <w:rsid w:val="00497149"/>
    <w:rsid w:val="004B15F9"/>
    <w:rsid w:val="004E0220"/>
    <w:rsid w:val="004F48CB"/>
    <w:rsid w:val="00544483"/>
    <w:rsid w:val="00545125"/>
    <w:rsid w:val="00561B8E"/>
    <w:rsid w:val="00562C37"/>
    <w:rsid w:val="00585B3A"/>
    <w:rsid w:val="00587375"/>
    <w:rsid w:val="00592584"/>
    <w:rsid w:val="005A1F40"/>
    <w:rsid w:val="005A323B"/>
    <w:rsid w:val="005B4407"/>
    <w:rsid w:val="005C3ED3"/>
    <w:rsid w:val="005F4835"/>
    <w:rsid w:val="00602607"/>
    <w:rsid w:val="006056A5"/>
    <w:rsid w:val="006240A6"/>
    <w:rsid w:val="00641F16"/>
    <w:rsid w:val="0065171D"/>
    <w:rsid w:val="006551E6"/>
    <w:rsid w:val="006B524D"/>
    <w:rsid w:val="006F36AB"/>
    <w:rsid w:val="0070507B"/>
    <w:rsid w:val="00711F56"/>
    <w:rsid w:val="0072172C"/>
    <w:rsid w:val="00735E78"/>
    <w:rsid w:val="007B4409"/>
    <w:rsid w:val="007D6A83"/>
    <w:rsid w:val="008009F3"/>
    <w:rsid w:val="0081689D"/>
    <w:rsid w:val="00841308"/>
    <w:rsid w:val="00847B58"/>
    <w:rsid w:val="00872686"/>
    <w:rsid w:val="008A6517"/>
    <w:rsid w:val="00905DF6"/>
    <w:rsid w:val="009310E3"/>
    <w:rsid w:val="0094034A"/>
    <w:rsid w:val="00942861"/>
    <w:rsid w:val="00947B6A"/>
    <w:rsid w:val="00982B4B"/>
    <w:rsid w:val="009B22CE"/>
    <w:rsid w:val="009C0C99"/>
    <w:rsid w:val="009E7D9C"/>
    <w:rsid w:val="00A02450"/>
    <w:rsid w:val="00A12707"/>
    <w:rsid w:val="00A14233"/>
    <w:rsid w:val="00A16621"/>
    <w:rsid w:val="00A208C7"/>
    <w:rsid w:val="00A23764"/>
    <w:rsid w:val="00A30DE1"/>
    <w:rsid w:val="00A352C9"/>
    <w:rsid w:val="00A46DAB"/>
    <w:rsid w:val="00A65E36"/>
    <w:rsid w:val="00A73CD5"/>
    <w:rsid w:val="00A819BF"/>
    <w:rsid w:val="00AC4FEA"/>
    <w:rsid w:val="00AC76DC"/>
    <w:rsid w:val="00AD0B4D"/>
    <w:rsid w:val="00AD596A"/>
    <w:rsid w:val="00AD6A63"/>
    <w:rsid w:val="00AD7BC0"/>
    <w:rsid w:val="00AE3F90"/>
    <w:rsid w:val="00B07658"/>
    <w:rsid w:val="00B11A5D"/>
    <w:rsid w:val="00B15CAD"/>
    <w:rsid w:val="00B4551A"/>
    <w:rsid w:val="00B56CB8"/>
    <w:rsid w:val="00B707A6"/>
    <w:rsid w:val="00BB08A9"/>
    <w:rsid w:val="00BE25EC"/>
    <w:rsid w:val="00BE6A19"/>
    <w:rsid w:val="00C133CA"/>
    <w:rsid w:val="00C155AB"/>
    <w:rsid w:val="00C250CB"/>
    <w:rsid w:val="00C5069C"/>
    <w:rsid w:val="00C53245"/>
    <w:rsid w:val="00C612F3"/>
    <w:rsid w:val="00C745A7"/>
    <w:rsid w:val="00CB089C"/>
    <w:rsid w:val="00CD251F"/>
    <w:rsid w:val="00CD4DC9"/>
    <w:rsid w:val="00CD5541"/>
    <w:rsid w:val="00CE65B9"/>
    <w:rsid w:val="00CE712F"/>
    <w:rsid w:val="00CF1155"/>
    <w:rsid w:val="00CF3137"/>
    <w:rsid w:val="00CF6895"/>
    <w:rsid w:val="00D11E87"/>
    <w:rsid w:val="00D16934"/>
    <w:rsid w:val="00D22150"/>
    <w:rsid w:val="00D35436"/>
    <w:rsid w:val="00D54BD0"/>
    <w:rsid w:val="00D73150"/>
    <w:rsid w:val="00D82F6A"/>
    <w:rsid w:val="00D84F61"/>
    <w:rsid w:val="00D87DEA"/>
    <w:rsid w:val="00D903DD"/>
    <w:rsid w:val="00D921FF"/>
    <w:rsid w:val="00D93190"/>
    <w:rsid w:val="00DA061E"/>
    <w:rsid w:val="00DA1144"/>
    <w:rsid w:val="00DB3DDF"/>
    <w:rsid w:val="00DC1531"/>
    <w:rsid w:val="00DD0391"/>
    <w:rsid w:val="00E006AA"/>
    <w:rsid w:val="00E0434D"/>
    <w:rsid w:val="00E11CE1"/>
    <w:rsid w:val="00E255B4"/>
    <w:rsid w:val="00E26EA7"/>
    <w:rsid w:val="00E35F06"/>
    <w:rsid w:val="00E471AF"/>
    <w:rsid w:val="00E844AA"/>
    <w:rsid w:val="00E903DC"/>
    <w:rsid w:val="00E94685"/>
    <w:rsid w:val="00EC2EA7"/>
    <w:rsid w:val="00EE039B"/>
    <w:rsid w:val="00EE3630"/>
    <w:rsid w:val="00EE652C"/>
    <w:rsid w:val="00F1672C"/>
    <w:rsid w:val="00F372EF"/>
    <w:rsid w:val="00F41238"/>
    <w:rsid w:val="00F461B3"/>
    <w:rsid w:val="00F50B5E"/>
    <w:rsid w:val="00F54074"/>
    <w:rsid w:val="00F76D57"/>
    <w:rsid w:val="00FA5A8A"/>
    <w:rsid w:val="00FB74EF"/>
    <w:rsid w:val="00FD7B2C"/>
    <w:rsid w:val="00FE0122"/>
    <w:rsid w:val="00FE6973"/>
    <w:rsid w:val="00FF4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T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2441C"/>
  <w15:chartTrackingRefBased/>
  <w15:docId w15:val="{095E3386-47F5-49DB-997B-CAB1DD5BB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68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E94685"/>
  </w:style>
  <w:style w:type="paragraph" w:styleId="a5">
    <w:name w:val="footer"/>
    <w:basedOn w:val="a"/>
    <w:link w:val="a6"/>
    <w:uiPriority w:val="99"/>
    <w:unhideWhenUsed/>
    <w:rsid w:val="00E946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E94685"/>
  </w:style>
  <w:style w:type="table" w:styleId="7">
    <w:name w:val="List Table 7 Colorful"/>
    <w:basedOn w:val="a1"/>
    <w:uiPriority w:val="52"/>
    <w:rsid w:val="00E94685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Yili</dc:creator>
  <cp:keywords/>
  <dc:description/>
  <cp:lastModifiedBy>Z Yili</cp:lastModifiedBy>
  <cp:revision>15</cp:revision>
  <dcterms:created xsi:type="dcterms:W3CDTF">2020-10-14T08:59:00Z</dcterms:created>
  <dcterms:modified xsi:type="dcterms:W3CDTF">2020-10-14T14:41:00Z</dcterms:modified>
</cp:coreProperties>
</file>